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4BD8E" w14:textId="182604EE" w:rsidR="00D37747" w:rsidRPr="00761E43" w:rsidRDefault="0000487A" w:rsidP="000048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61E43">
        <w:rPr>
          <w:rFonts w:asciiTheme="majorBidi" w:hAnsiTheme="majorBidi" w:cstheme="majorBidi"/>
          <w:sz w:val="24"/>
          <w:szCs w:val="24"/>
        </w:rPr>
        <w:t>Supplemental Table</w:t>
      </w:r>
      <w:r w:rsidR="00C8378B">
        <w:rPr>
          <w:rFonts w:asciiTheme="majorBidi" w:hAnsiTheme="majorBidi" w:cstheme="majorBidi"/>
          <w:sz w:val="24"/>
          <w:szCs w:val="24"/>
        </w:rPr>
        <w:t xml:space="preserve"> 1</w:t>
      </w:r>
      <w:r w:rsidRPr="00761E43">
        <w:rPr>
          <w:rFonts w:asciiTheme="majorBidi" w:hAnsiTheme="majorBidi" w:cstheme="majorBidi"/>
          <w:sz w:val="24"/>
          <w:szCs w:val="24"/>
        </w:rPr>
        <w:t xml:space="preserve">. </w:t>
      </w:r>
      <w:r w:rsidR="007F08DB">
        <w:rPr>
          <w:rFonts w:asciiTheme="majorBidi" w:hAnsiTheme="majorBidi" w:cstheme="majorBidi"/>
          <w:sz w:val="24"/>
          <w:szCs w:val="24"/>
        </w:rPr>
        <w:t>MDA coverage and prevalence of water and sanitation</w:t>
      </w:r>
      <w:r w:rsidRPr="00761E43">
        <w:rPr>
          <w:rFonts w:asciiTheme="majorBidi" w:hAnsiTheme="majorBidi" w:cstheme="majorBidi"/>
          <w:sz w:val="24"/>
          <w:szCs w:val="24"/>
        </w:rPr>
        <w:t xml:space="preserve"> indicators for the 4 selected districts of Amhara, Ethiopia, 2017. 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231"/>
        <w:gridCol w:w="1297"/>
        <w:gridCol w:w="1297"/>
        <w:gridCol w:w="1400"/>
        <w:gridCol w:w="1255"/>
      </w:tblGrid>
      <w:tr w:rsidR="0000487A" w:rsidRPr="00A1350F" w14:paraId="2C2C7213" w14:textId="77777777" w:rsidTr="00A54729">
        <w:tc>
          <w:tcPr>
            <w:tcW w:w="1080" w:type="dxa"/>
            <w:vAlign w:val="center"/>
          </w:tcPr>
          <w:p w14:paraId="3DDA51A2" w14:textId="77777777" w:rsidR="0000487A" w:rsidRPr="00A1350F" w:rsidRDefault="0000487A" w:rsidP="00621EBF">
            <w:pPr>
              <w:spacing w:line="480" w:lineRule="auto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Zone</w:t>
            </w:r>
          </w:p>
        </w:tc>
        <w:tc>
          <w:tcPr>
            <w:tcW w:w="1350" w:type="dxa"/>
            <w:vAlign w:val="center"/>
          </w:tcPr>
          <w:p w14:paraId="7B7A7A0E" w14:textId="77777777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District</w:t>
            </w:r>
          </w:p>
        </w:tc>
        <w:tc>
          <w:tcPr>
            <w:tcW w:w="1350" w:type="dxa"/>
            <w:vAlign w:val="center"/>
          </w:tcPr>
          <w:p w14:paraId="24A972DC" w14:textId="44380FED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DA Coverage, 201</w:t>
            </w:r>
            <w:r w:rsidR="00681B7D">
              <w:rPr>
                <w:rFonts w:asciiTheme="majorBidi" w:hAnsiTheme="majorBidi" w:cstheme="majorBidi"/>
              </w:rPr>
              <w:t>4</w:t>
            </w:r>
            <w:r w:rsidRPr="00A1350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31" w:type="dxa"/>
            <w:vAlign w:val="center"/>
          </w:tcPr>
          <w:p w14:paraId="13A81A7F" w14:textId="6271419C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DA Coverage, 201</w:t>
            </w:r>
            <w:r w:rsidR="00681B7D">
              <w:rPr>
                <w:rFonts w:asciiTheme="majorBidi" w:hAnsiTheme="majorBidi" w:cstheme="majorBidi"/>
              </w:rPr>
              <w:t>5</w:t>
            </w:r>
            <w:r w:rsidRPr="00A1350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97" w:type="dxa"/>
            <w:vAlign w:val="center"/>
          </w:tcPr>
          <w:p w14:paraId="330D32EF" w14:textId="2B648521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DA Coverage, 2016</w:t>
            </w:r>
            <w:r w:rsidRPr="00A1350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97" w:type="dxa"/>
            <w:vAlign w:val="center"/>
          </w:tcPr>
          <w:p w14:paraId="1C67C887" w14:textId="28B924FF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d Latrine</w:t>
            </w:r>
          </w:p>
        </w:tc>
        <w:tc>
          <w:tcPr>
            <w:tcW w:w="1400" w:type="dxa"/>
            <w:vAlign w:val="center"/>
          </w:tcPr>
          <w:p w14:paraId="5484A461" w14:textId="044C1358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d water source</w:t>
            </w:r>
          </w:p>
        </w:tc>
        <w:tc>
          <w:tcPr>
            <w:tcW w:w="1255" w:type="dxa"/>
            <w:vAlign w:val="center"/>
          </w:tcPr>
          <w:p w14:paraId="7FA3060F" w14:textId="492F0949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ime to water </w:t>
            </w:r>
            <w:r w:rsidR="003E5B4C">
              <w:rPr>
                <w:rFonts w:asciiTheme="majorBidi" w:hAnsiTheme="majorBidi" w:cstheme="majorBidi"/>
              </w:rPr>
              <w:t>&lt;</w:t>
            </w:r>
            <w:r w:rsidR="003B705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0 mins</w:t>
            </w:r>
          </w:p>
        </w:tc>
      </w:tr>
      <w:tr w:rsidR="0000487A" w:rsidRPr="00A1350F" w14:paraId="2A5BBF0F" w14:textId="77777777" w:rsidTr="00A54729">
        <w:trPr>
          <w:trHeight w:val="809"/>
        </w:trPr>
        <w:tc>
          <w:tcPr>
            <w:tcW w:w="1080" w:type="dxa"/>
            <w:vAlign w:val="center"/>
          </w:tcPr>
          <w:p w14:paraId="402109DC" w14:textId="77777777" w:rsidR="0000487A" w:rsidRPr="00A1350F" w:rsidRDefault="0000487A" w:rsidP="00621EBF">
            <w:pPr>
              <w:spacing w:line="480" w:lineRule="auto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North Gondar</w:t>
            </w:r>
          </w:p>
        </w:tc>
        <w:tc>
          <w:tcPr>
            <w:tcW w:w="1350" w:type="dxa"/>
            <w:vAlign w:val="center"/>
          </w:tcPr>
          <w:p w14:paraId="4E841749" w14:textId="77777777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1350F">
              <w:rPr>
                <w:rFonts w:asciiTheme="majorBidi" w:hAnsiTheme="majorBidi" w:cstheme="majorBidi"/>
              </w:rPr>
              <w:t>Alefa</w:t>
            </w:r>
            <w:proofErr w:type="spellEnd"/>
          </w:p>
        </w:tc>
        <w:tc>
          <w:tcPr>
            <w:tcW w:w="1350" w:type="dxa"/>
            <w:vAlign w:val="center"/>
          </w:tcPr>
          <w:p w14:paraId="4EC24837" w14:textId="061A21A7" w:rsidR="0000487A" w:rsidRPr="00A1350F" w:rsidRDefault="008E0C43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.5%</w:t>
            </w:r>
          </w:p>
        </w:tc>
        <w:tc>
          <w:tcPr>
            <w:tcW w:w="1231" w:type="dxa"/>
            <w:vAlign w:val="center"/>
          </w:tcPr>
          <w:p w14:paraId="0F993C7C" w14:textId="32F3E741" w:rsidR="0000487A" w:rsidRPr="00A1350F" w:rsidRDefault="00BD5850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297" w:type="dxa"/>
            <w:vAlign w:val="center"/>
          </w:tcPr>
          <w:p w14:paraId="3E17F25F" w14:textId="386C71F4" w:rsidR="0000487A" w:rsidRPr="00A1350F" w:rsidRDefault="00BD5850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297" w:type="dxa"/>
            <w:vAlign w:val="center"/>
          </w:tcPr>
          <w:p w14:paraId="73A6E5A5" w14:textId="76CC2319" w:rsidR="0000487A" w:rsidRPr="00A1350F" w:rsidRDefault="00D2296B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  <w:r w:rsidR="001F00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400" w:type="dxa"/>
            <w:vAlign w:val="center"/>
          </w:tcPr>
          <w:p w14:paraId="6D9B28EF" w14:textId="77A94C9A" w:rsidR="0000487A" w:rsidRPr="00A1350F" w:rsidRDefault="001F0073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2%</w:t>
            </w:r>
          </w:p>
        </w:tc>
        <w:tc>
          <w:tcPr>
            <w:tcW w:w="1255" w:type="dxa"/>
            <w:vAlign w:val="center"/>
          </w:tcPr>
          <w:p w14:paraId="747E3F9F" w14:textId="2D952CC7" w:rsidR="0000487A" w:rsidRPr="00A1350F" w:rsidRDefault="001F0073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6%</w:t>
            </w:r>
          </w:p>
        </w:tc>
      </w:tr>
      <w:tr w:rsidR="0000487A" w:rsidRPr="00A1350F" w14:paraId="5920E4D4" w14:textId="77777777" w:rsidTr="00A54729">
        <w:trPr>
          <w:trHeight w:val="810"/>
        </w:trPr>
        <w:tc>
          <w:tcPr>
            <w:tcW w:w="1080" w:type="dxa"/>
            <w:vAlign w:val="center"/>
          </w:tcPr>
          <w:p w14:paraId="1CBD6583" w14:textId="77777777" w:rsidR="0000487A" w:rsidRPr="00A1350F" w:rsidRDefault="0000487A" w:rsidP="00621EBF">
            <w:pPr>
              <w:spacing w:line="480" w:lineRule="auto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South Gondar</w:t>
            </w:r>
          </w:p>
        </w:tc>
        <w:tc>
          <w:tcPr>
            <w:tcW w:w="1350" w:type="dxa"/>
            <w:vAlign w:val="center"/>
          </w:tcPr>
          <w:p w14:paraId="28EC1BDF" w14:textId="77777777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1350F">
              <w:rPr>
                <w:rFonts w:asciiTheme="majorBidi" w:hAnsiTheme="majorBidi" w:cstheme="majorBidi"/>
              </w:rPr>
              <w:t>Woreta</w:t>
            </w:r>
            <w:proofErr w:type="spellEnd"/>
            <w:r w:rsidRPr="00A1350F">
              <w:rPr>
                <w:rFonts w:asciiTheme="majorBidi" w:hAnsiTheme="majorBidi" w:cstheme="majorBidi"/>
              </w:rPr>
              <w:t xml:space="preserve"> Town</w:t>
            </w:r>
          </w:p>
        </w:tc>
        <w:tc>
          <w:tcPr>
            <w:tcW w:w="1350" w:type="dxa"/>
            <w:vAlign w:val="center"/>
          </w:tcPr>
          <w:p w14:paraId="6D593B67" w14:textId="221DD456" w:rsidR="0000487A" w:rsidRPr="00A1350F" w:rsidRDefault="0029725A" w:rsidP="00BD5850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.9</w:t>
            </w:r>
            <w:r w:rsidR="007E05BC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31" w:type="dxa"/>
            <w:vAlign w:val="center"/>
          </w:tcPr>
          <w:p w14:paraId="6AEAEA07" w14:textId="64FD97AE" w:rsidR="0000487A" w:rsidRPr="00A1350F" w:rsidRDefault="007E05BC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.0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797F46E4" w14:textId="6FB0E857" w:rsidR="0000487A" w:rsidRPr="00A1350F" w:rsidRDefault="007E05BC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8.5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0F48CF96" w14:textId="4E5B4E25" w:rsidR="0000487A" w:rsidRPr="00A1350F" w:rsidRDefault="00B50409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37.7%</w:t>
            </w:r>
          </w:p>
        </w:tc>
        <w:tc>
          <w:tcPr>
            <w:tcW w:w="1400" w:type="dxa"/>
            <w:vAlign w:val="center"/>
          </w:tcPr>
          <w:p w14:paraId="648D5A45" w14:textId="4F5A96A9" w:rsidR="0000487A" w:rsidRPr="00A1350F" w:rsidRDefault="00B50409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94.7%</w:t>
            </w:r>
          </w:p>
        </w:tc>
        <w:tc>
          <w:tcPr>
            <w:tcW w:w="1255" w:type="dxa"/>
            <w:vAlign w:val="center"/>
          </w:tcPr>
          <w:p w14:paraId="1DCCE95A" w14:textId="5596277D" w:rsidR="0000487A" w:rsidRPr="00A1350F" w:rsidRDefault="00B50409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.1%</w:t>
            </w:r>
          </w:p>
        </w:tc>
      </w:tr>
      <w:tr w:rsidR="0000487A" w:rsidRPr="00A1350F" w14:paraId="1F4F6C5D" w14:textId="77777777" w:rsidTr="00A54729">
        <w:trPr>
          <w:trHeight w:val="801"/>
        </w:trPr>
        <w:tc>
          <w:tcPr>
            <w:tcW w:w="1080" w:type="dxa"/>
            <w:vAlign w:val="center"/>
          </w:tcPr>
          <w:p w14:paraId="5DF78FA0" w14:textId="77777777" w:rsidR="0000487A" w:rsidRPr="00A1350F" w:rsidRDefault="0000487A" w:rsidP="00621EBF">
            <w:pPr>
              <w:spacing w:line="480" w:lineRule="auto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South Gondar</w:t>
            </w:r>
          </w:p>
        </w:tc>
        <w:tc>
          <w:tcPr>
            <w:tcW w:w="1350" w:type="dxa"/>
            <w:vAlign w:val="center"/>
          </w:tcPr>
          <w:p w14:paraId="7D4DDB91" w14:textId="77777777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1350F">
              <w:rPr>
                <w:rFonts w:asciiTheme="majorBidi" w:hAnsiTheme="majorBidi" w:cstheme="majorBidi"/>
              </w:rPr>
              <w:t>Dera</w:t>
            </w:r>
            <w:proofErr w:type="spellEnd"/>
          </w:p>
        </w:tc>
        <w:tc>
          <w:tcPr>
            <w:tcW w:w="1350" w:type="dxa"/>
            <w:vAlign w:val="center"/>
          </w:tcPr>
          <w:p w14:paraId="5EB6DFD0" w14:textId="21B93FD8" w:rsidR="0000487A" w:rsidRPr="00A1350F" w:rsidRDefault="00A52A7E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.1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31" w:type="dxa"/>
            <w:vAlign w:val="center"/>
          </w:tcPr>
          <w:p w14:paraId="474EE3B7" w14:textId="6BFFE315" w:rsidR="0000487A" w:rsidRPr="00A1350F" w:rsidRDefault="00A52A7E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3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0A526837" w14:textId="70CE54A7" w:rsidR="0000487A" w:rsidRPr="00A1350F" w:rsidRDefault="00A52A7E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6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1793E853" w14:textId="4BCCCBDE" w:rsidR="0000487A" w:rsidRPr="00A1350F" w:rsidRDefault="00CF38BC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%</w:t>
            </w:r>
          </w:p>
        </w:tc>
        <w:tc>
          <w:tcPr>
            <w:tcW w:w="1400" w:type="dxa"/>
            <w:vAlign w:val="center"/>
          </w:tcPr>
          <w:p w14:paraId="7D93DDA1" w14:textId="3CE98DB7" w:rsidR="0000487A" w:rsidRPr="00A1350F" w:rsidRDefault="00CF38BC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7%</w:t>
            </w:r>
          </w:p>
        </w:tc>
        <w:tc>
          <w:tcPr>
            <w:tcW w:w="1255" w:type="dxa"/>
            <w:vAlign w:val="center"/>
          </w:tcPr>
          <w:p w14:paraId="2CAA60C7" w14:textId="383511F9" w:rsidR="0000487A" w:rsidRPr="00A1350F" w:rsidRDefault="00643007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0%</w:t>
            </w:r>
          </w:p>
        </w:tc>
      </w:tr>
      <w:tr w:rsidR="0000487A" w:rsidRPr="00A1350F" w14:paraId="319AE50E" w14:textId="77777777" w:rsidTr="00A54729">
        <w:tc>
          <w:tcPr>
            <w:tcW w:w="1080" w:type="dxa"/>
            <w:vAlign w:val="center"/>
          </w:tcPr>
          <w:p w14:paraId="44FCFCDC" w14:textId="77777777" w:rsidR="0000487A" w:rsidRPr="00A1350F" w:rsidRDefault="0000487A" w:rsidP="00621EBF">
            <w:pPr>
              <w:spacing w:line="480" w:lineRule="auto"/>
              <w:rPr>
                <w:rFonts w:asciiTheme="majorBidi" w:hAnsiTheme="majorBidi" w:cstheme="majorBidi"/>
              </w:rPr>
            </w:pPr>
            <w:r w:rsidRPr="00A1350F">
              <w:rPr>
                <w:rFonts w:asciiTheme="majorBidi" w:hAnsiTheme="majorBidi" w:cstheme="majorBidi"/>
              </w:rPr>
              <w:t>South Gondar</w:t>
            </w:r>
          </w:p>
        </w:tc>
        <w:tc>
          <w:tcPr>
            <w:tcW w:w="1350" w:type="dxa"/>
            <w:vAlign w:val="center"/>
          </w:tcPr>
          <w:p w14:paraId="387D4BEE" w14:textId="77777777" w:rsidR="0000487A" w:rsidRPr="00A1350F" w:rsidRDefault="0000487A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1350F">
              <w:rPr>
                <w:rFonts w:asciiTheme="majorBidi" w:hAnsiTheme="majorBidi" w:cstheme="majorBidi"/>
              </w:rPr>
              <w:t>Andabet</w:t>
            </w:r>
            <w:proofErr w:type="spellEnd"/>
          </w:p>
        </w:tc>
        <w:tc>
          <w:tcPr>
            <w:tcW w:w="1350" w:type="dxa"/>
            <w:vAlign w:val="center"/>
          </w:tcPr>
          <w:p w14:paraId="7C82B000" w14:textId="5AD301FB" w:rsidR="0000487A" w:rsidRPr="00A1350F" w:rsidRDefault="00B4470F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.9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31" w:type="dxa"/>
            <w:vAlign w:val="center"/>
          </w:tcPr>
          <w:p w14:paraId="67BF1639" w14:textId="52B781DB" w:rsidR="0000487A" w:rsidRPr="00A1350F" w:rsidRDefault="00266CED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.1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15D0CF50" w14:textId="36927F08" w:rsidR="0000487A" w:rsidRPr="00A1350F" w:rsidRDefault="00266CED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92.8</w:t>
            </w:r>
            <w:r w:rsidR="00A4120B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97" w:type="dxa"/>
            <w:vAlign w:val="center"/>
          </w:tcPr>
          <w:p w14:paraId="58AE4EEA" w14:textId="18A1ED2D" w:rsidR="0000487A" w:rsidRPr="00A1350F" w:rsidRDefault="00643007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0.0%</w:t>
            </w:r>
          </w:p>
        </w:tc>
        <w:tc>
          <w:tcPr>
            <w:tcW w:w="1400" w:type="dxa"/>
            <w:vAlign w:val="center"/>
          </w:tcPr>
          <w:p w14:paraId="1D4399AB" w14:textId="534BEC14" w:rsidR="0000487A" w:rsidRPr="00A1350F" w:rsidRDefault="00A2023B" w:rsidP="00621EB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22.1%</w:t>
            </w:r>
          </w:p>
        </w:tc>
        <w:tc>
          <w:tcPr>
            <w:tcW w:w="1255" w:type="dxa"/>
            <w:vAlign w:val="center"/>
          </w:tcPr>
          <w:p w14:paraId="456AE9DF" w14:textId="5372A2AE" w:rsidR="0000487A" w:rsidRPr="00A1350F" w:rsidRDefault="00A2023B" w:rsidP="00621EB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%</w:t>
            </w:r>
          </w:p>
        </w:tc>
      </w:tr>
    </w:tbl>
    <w:p w14:paraId="4567E573" w14:textId="3A86193C" w:rsidR="0000487A" w:rsidRPr="00761E43" w:rsidRDefault="0000487A">
      <w:pPr>
        <w:rPr>
          <w:rFonts w:asciiTheme="majorBidi" w:hAnsiTheme="majorBidi" w:cstheme="majorBidi"/>
        </w:rPr>
      </w:pPr>
      <w:r w:rsidRPr="00761E43">
        <w:rPr>
          <w:rFonts w:asciiTheme="majorBidi" w:hAnsiTheme="majorBidi" w:cstheme="majorBidi"/>
        </w:rPr>
        <w:t>*Coverage is determ</w:t>
      </w:r>
      <w:bookmarkStart w:id="0" w:name="_GoBack"/>
      <w:bookmarkEnd w:id="0"/>
      <w:r w:rsidRPr="00761E43">
        <w:rPr>
          <w:rFonts w:asciiTheme="majorBidi" w:hAnsiTheme="majorBidi" w:cstheme="majorBidi"/>
        </w:rPr>
        <w:t>ined from administrative reports and defined as the number of doses distributed divided by the target population. MDA=mass drug administration; Improved latrine=</w:t>
      </w:r>
      <w:r w:rsidR="001C0553" w:rsidRPr="00761E43">
        <w:rPr>
          <w:rFonts w:asciiTheme="majorBidi" w:hAnsiTheme="majorBidi" w:cstheme="majorBidi"/>
        </w:rPr>
        <w:t>pit latrine with slab o</w:t>
      </w:r>
      <w:r w:rsidR="004D2066" w:rsidRPr="00761E43">
        <w:rPr>
          <w:rFonts w:asciiTheme="majorBidi" w:hAnsiTheme="majorBidi" w:cstheme="majorBidi"/>
        </w:rPr>
        <w:t>r po</w:t>
      </w:r>
      <w:r w:rsidR="00A30CF7">
        <w:rPr>
          <w:rFonts w:asciiTheme="majorBidi" w:hAnsiTheme="majorBidi" w:cstheme="majorBidi"/>
        </w:rPr>
        <w:t>u</w:t>
      </w:r>
      <w:r w:rsidR="004D2066" w:rsidRPr="00761E43">
        <w:rPr>
          <w:rFonts w:asciiTheme="majorBidi" w:hAnsiTheme="majorBidi" w:cstheme="majorBidi"/>
        </w:rPr>
        <w:t>r/flush toilet</w:t>
      </w:r>
      <w:r w:rsidRPr="00761E43">
        <w:rPr>
          <w:rFonts w:asciiTheme="majorBidi" w:hAnsiTheme="majorBidi" w:cstheme="majorBidi"/>
        </w:rPr>
        <w:t>; Improved water source=</w:t>
      </w:r>
      <w:r w:rsidR="009E2F9E" w:rsidRPr="00761E43">
        <w:rPr>
          <w:rFonts w:asciiTheme="majorBidi" w:hAnsiTheme="majorBidi" w:cstheme="majorBidi"/>
        </w:rPr>
        <w:t xml:space="preserve">protected spring, </w:t>
      </w:r>
      <w:r w:rsidR="004F4E8F" w:rsidRPr="00761E43">
        <w:rPr>
          <w:rFonts w:asciiTheme="majorBidi" w:hAnsiTheme="majorBidi" w:cstheme="majorBidi"/>
        </w:rPr>
        <w:t xml:space="preserve">hand pump/borehole, </w:t>
      </w:r>
      <w:r w:rsidR="008D6E57" w:rsidRPr="00761E43">
        <w:rPr>
          <w:rFonts w:asciiTheme="majorBidi" w:hAnsiTheme="majorBidi" w:cstheme="majorBidi"/>
        </w:rPr>
        <w:t>piped water, rainwater collection</w:t>
      </w:r>
      <w:r w:rsidRPr="00761E43">
        <w:rPr>
          <w:rFonts w:asciiTheme="majorBidi" w:hAnsiTheme="majorBidi" w:cstheme="majorBidi"/>
        </w:rPr>
        <w:t xml:space="preserve">; </w:t>
      </w:r>
      <w:r w:rsidR="003A107D">
        <w:rPr>
          <w:rFonts w:asciiTheme="majorBidi" w:hAnsiTheme="majorBidi" w:cstheme="majorBidi"/>
        </w:rPr>
        <w:t>T</w:t>
      </w:r>
      <w:r w:rsidRPr="00761E43">
        <w:rPr>
          <w:rFonts w:asciiTheme="majorBidi" w:hAnsiTheme="majorBidi" w:cstheme="majorBidi"/>
        </w:rPr>
        <w:t xml:space="preserve">ime to water </w:t>
      </w:r>
      <w:r w:rsidR="003E5B4C">
        <w:rPr>
          <w:rFonts w:asciiTheme="majorBidi" w:hAnsiTheme="majorBidi" w:cstheme="majorBidi"/>
        </w:rPr>
        <w:t>&lt;</w:t>
      </w:r>
      <w:r w:rsidRPr="00761E43">
        <w:rPr>
          <w:rFonts w:asciiTheme="majorBidi" w:hAnsiTheme="majorBidi" w:cstheme="majorBidi"/>
        </w:rPr>
        <w:t>30 minutes=</w:t>
      </w:r>
      <w:r w:rsidR="004517A5" w:rsidRPr="00761E43">
        <w:rPr>
          <w:rFonts w:asciiTheme="majorBidi" w:hAnsiTheme="majorBidi" w:cstheme="majorBidi"/>
        </w:rPr>
        <w:t xml:space="preserve"> </w:t>
      </w:r>
      <w:r w:rsidR="00D525ED">
        <w:rPr>
          <w:rFonts w:asciiTheme="majorBidi" w:hAnsiTheme="majorBidi" w:cstheme="majorBidi"/>
        </w:rPr>
        <w:t xml:space="preserve">time </w:t>
      </w:r>
      <w:r w:rsidR="002A240F">
        <w:rPr>
          <w:rFonts w:asciiTheme="majorBidi" w:hAnsiTheme="majorBidi" w:cstheme="majorBidi"/>
        </w:rPr>
        <w:t xml:space="preserve">to </w:t>
      </w:r>
      <w:r w:rsidR="004517A5" w:rsidRPr="00761E43">
        <w:rPr>
          <w:rFonts w:asciiTheme="majorBidi" w:hAnsiTheme="majorBidi" w:cstheme="majorBidi"/>
        </w:rPr>
        <w:t>access bathing or drinking water</w:t>
      </w:r>
      <w:r w:rsidR="00D525ED">
        <w:rPr>
          <w:rFonts w:asciiTheme="majorBidi" w:hAnsiTheme="majorBidi" w:cstheme="majorBidi"/>
        </w:rPr>
        <w:t xml:space="preserve"> and return home</w:t>
      </w:r>
      <w:r w:rsidRPr="00761E43">
        <w:rPr>
          <w:rFonts w:asciiTheme="majorBidi" w:hAnsiTheme="majorBidi" w:cstheme="majorBidi"/>
        </w:rPr>
        <w:t>.</w:t>
      </w:r>
    </w:p>
    <w:sectPr w:rsidR="0000487A" w:rsidRPr="00761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E0B54" w14:textId="77777777" w:rsidR="00173C69" w:rsidRDefault="00173C69" w:rsidP="00176FB3">
      <w:pPr>
        <w:spacing w:after="0" w:line="240" w:lineRule="auto"/>
      </w:pPr>
      <w:r>
        <w:separator/>
      </w:r>
    </w:p>
  </w:endnote>
  <w:endnote w:type="continuationSeparator" w:id="0">
    <w:p w14:paraId="11FA2F6C" w14:textId="77777777" w:rsidR="00173C69" w:rsidRDefault="00173C69" w:rsidP="00176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86900" w14:textId="77777777" w:rsidR="00173C69" w:rsidRDefault="00173C69" w:rsidP="00176FB3">
      <w:pPr>
        <w:spacing w:after="0" w:line="240" w:lineRule="auto"/>
      </w:pPr>
      <w:r>
        <w:separator/>
      </w:r>
    </w:p>
  </w:footnote>
  <w:footnote w:type="continuationSeparator" w:id="0">
    <w:p w14:paraId="12AA3E40" w14:textId="77777777" w:rsidR="00173C69" w:rsidRDefault="00173C69" w:rsidP="00176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87A"/>
    <w:rsid w:val="0000487A"/>
    <w:rsid w:val="00173C69"/>
    <w:rsid w:val="00176FB3"/>
    <w:rsid w:val="001C0553"/>
    <w:rsid w:val="001F0073"/>
    <w:rsid w:val="00266CED"/>
    <w:rsid w:val="0029725A"/>
    <w:rsid w:val="002A240F"/>
    <w:rsid w:val="003A107D"/>
    <w:rsid w:val="003B7055"/>
    <w:rsid w:val="003E5B4C"/>
    <w:rsid w:val="004517A5"/>
    <w:rsid w:val="004A64E6"/>
    <w:rsid w:val="004B2A08"/>
    <w:rsid w:val="004D2066"/>
    <w:rsid w:val="004F4E8F"/>
    <w:rsid w:val="005B3F62"/>
    <w:rsid w:val="005E465B"/>
    <w:rsid w:val="00643007"/>
    <w:rsid w:val="00681B7D"/>
    <w:rsid w:val="00761E43"/>
    <w:rsid w:val="007E05BC"/>
    <w:rsid w:val="007F08DB"/>
    <w:rsid w:val="00870781"/>
    <w:rsid w:val="008D6E57"/>
    <w:rsid w:val="008E0C43"/>
    <w:rsid w:val="00912DD1"/>
    <w:rsid w:val="00927258"/>
    <w:rsid w:val="009E2F9E"/>
    <w:rsid w:val="00A2023B"/>
    <w:rsid w:val="00A30CF7"/>
    <w:rsid w:val="00A4120B"/>
    <w:rsid w:val="00A52A7E"/>
    <w:rsid w:val="00A54729"/>
    <w:rsid w:val="00B4470F"/>
    <w:rsid w:val="00B50409"/>
    <w:rsid w:val="00BD5850"/>
    <w:rsid w:val="00C8378B"/>
    <w:rsid w:val="00CF38BC"/>
    <w:rsid w:val="00D2296B"/>
    <w:rsid w:val="00D37747"/>
    <w:rsid w:val="00D525ED"/>
    <w:rsid w:val="00E23354"/>
    <w:rsid w:val="00E323E7"/>
    <w:rsid w:val="00EE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4AE04A"/>
  <w15:chartTrackingRefBased/>
  <w15:docId w15:val="{3A465959-566B-48D5-B151-45ECD2FA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8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AD44E480C65540AA5271C8AE05C36D" ma:contentTypeVersion="13" ma:contentTypeDescription="Create a new document." ma:contentTypeScope="" ma:versionID="3160449f17cadfb7ed5d66abd8b5c278">
  <xsd:schema xmlns:xsd="http://www.w3.org/2001/XMLSchema" xmlns:xs="http://www.w3.org/2001/XMLSchema" xmlns:p="http://schemas.microsoft.com/office/2006/metadata/properties" xmlns:ns3="d3dd54d0-af58-4ce0-81b4-d48d3a0ebc29" xmlns:ns4="6af6c944-a0a2-49fc-abd4-5f2ce2bceeea" targetNamespace="http://schemas.microsoft.com/office/2006/metadata/properties" ma:root="true" ma:fieldsID="af96882c5b773830c65a9d4d3f3174b7" ns3:_="" ns4:_="">
    <xsd:import namespace="d3dd54d0-af58-4ce0-81b4-d48d3a0ebc29"/>
    <xsd:import namespace="6af6c944-a0a2-49fc-abd4-5f2ce2bcee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d54d0-af58-4ce0-81b4-d48d3a0eb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6c944-a0a2-49fc-abd4-5f2ce2bcee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90D684-F977-4E35-A6D2-E982DC7381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d54d0-af58-4ce0-81b4-d48d3a0ebc29"/>
    <ds:schemaRef ds:uri="6af6c944-a0a2-49fc-abd4-5f2ce2bce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1B4127-1EE0-4C7A-86F4-E59D755E48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7C8D6F-4EE8-4267-89DB-0422FB0C16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3</cp:revision>
  <dcterms:created xsi:type="dcterms:W3CDTF">2020-12-11T02:47:00Z</dcterms:created>
  <dcterms:modified xsi:type="dcterms:W3CDTF">2020-12-1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D44E480C65540AA5271C8AE05C36D</vt:lpwstr>
  </property>
</Properties>
</file>